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5B2C" w:rsidRDefault="00C96662">
      <w:bookmarkStart w:id="0" w:name="_GoBack"/>
      <w:r w:rsidRPr="004D2597"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490EEEF" wp14:editId="472B0983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876925" cy="3997494"/>
                <wp:effectExtent l="0" t="0" r="9525" b="0"/>
                <wp:wrapNone/>
                <wp:docPr id="12" name="Group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76925" cy="3997494"/>
                          <a:chOff x="0" y="-7284"/>
                          <a:chExt cx="5876925" cy="3997842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-7284"/>
                            <a:ext cx="5876925" cy="3068252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" name="TextBox 10"/>
                        <wps:cNvSpPr txBox="1"/>
                        <wps:spPr>
                          <a:xfrm>
                            <a:off x="277213" y="3217061"/>
                            <a:ext cx="5181600" cy="77349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96662" w:rsidRPr="00E14FC1" w:rsidRDefault="00C96662" w:rsidP="00C96662">
                              <w:pPr>
                                <w:pStyle w:val="NormalWeb"/>
                                <w:spacing w:before="0" w:beforeAutospacing="0" w:after="0" w:afterAutospacing="0"/>
                                <w:jc w:val="both"/>
                                <w:rPr>
                                  <w:rFonts w:asciiTheme="minorHAnsi" w:hAnsiTheme="minorHAnsi" w:cstheme="minorBidi"/>
                                  <w:kern w:val="24"/>
                                  <w:sz w:val="22"/>
                                  <w:szCs w:val="22"/>
                                </w:rPr>
                              </w:pPr>
                              <w:r w:rsidRPr="00E14FC1">
                                <w:rPr>
                                  <w:rFonts w:asciiTheme="minorHAnsi" w:hAnsiTheme="minorHAnsi"/>
                                  <w:b/>
                                  <w:bCs/>
                                  <w:kern w:val="24"/>
                                  <w:sz w:val="22"/>
                                  <w:szCs w:val="22"/>
                                </w:rPr>
                                <w:t>Supplementary file S3</w:t>
                              </w:r>
                              <w:r w:rsidRPr="00E14FC1">
                                <w:rPr>
                                  <w:rFonts w:asciiTheme="minorHAnsi" w:hAnsiTheme="minorHAnsi" w:cstheme="minorBidi"/>
                                  <w:kern w:val="24"/>
                                  <w:sz w:val="22"/>
                                  <w:szCs w:val="22"/>
                                </w:rPr>
                                <w:t>. Summary of seventeen double haploid (DH) lines selected for their ergot resistance phenotypes, and resistant or susceptible alleles at each ergot resistance QTL identified in the Greenshank_RIL3 x AC Avonlea (DH) population. Rec. indicates a recombination event in the QTL interval.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490EEEF" id="Group 11" o:spid="_x0000_s1026" style="position:absolute;margin-left:0;margin-top:0;width:462.75pt;height:314.75pt;z-index:251659264;mso-height-relative:margin" coordorigin=",-72" coordsize="58769,39978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top:-72;width:58769;height:3068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iARcbDAAAA2gAAAA8AAABkcnMvZG93bnJldi54bWxEj1FLAzEQhN8F/0NYwTebs0KpZ9MioqB9&#10;aLX2ByyX7eXwsjmS9e7675tCoY/DzHzDLFajb1VPMTWBDTxOClDEVbAN1wb2vx8Pc1BJkC22gcnA&#10;kRKslrc3CyxtGPiH+p3UKkM4lWjAiXSl1qly5DFNQkecvUOIHiXLWGsbcchw3+ppUcy0x4bzgsOO&#10;3hxVf7t/b+Cp2aw3/eFdjnvXVV/yXG/j92DM/d34+gJKaJRr+NL+tAamcL6Sb4Beng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qIBFxsMAAADaAAAADwAAAAAAAAAAAAAAAACf&#10;AgAAZHJzL2Rvd25yZXYueG1sUEsFBgAAAAAEAAQA9wAAAI8DAAAAAA==&#10;">
                  <v:imagedata r:id="rId5" o:title="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0" o:spid="_x0000_s1028" type="#_x0000_t202" style="position:absolute;left:2772;top:32170;width:51816;height:773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+IWYMEA&#10;AADaAAAADwAAAGRycy9kb3ducmV2LnhtbESPT2vCQBTE7wW/w/IEb3VjpaVEVxH/gIdeauP9kX1m&#10;g9m3Iftq4rd3hUKPw8z8hlmuB9+oG3WxDmxgNs1AEZfB1lwZKH4Or5+goiBbbAKTgTtFWK9GL0vM&#10;bej5m24nqVSCcMzRgBNpc61j6chjnIaWOHmX0HmUJLtK2w77BPeNfsuyD+2x5rTgsKWto/J6+vUG&#10;ROxmdi/2Ph7Pw9eud1n5joUxk/GwWYASGuQ//Nc+WgNz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viFmDBAAAA2gAAAA8AAAAAAAAAAAAAAAAAmAIAAGRycy9kb3du&#10;cmV2LnhtbFBLBQYAAAAABAAEAPUAAACGAwAAAAA=&#10;" filled="f" stroked="f">
                  <v:textbox style="mso-fit-shape-to-text:t">
                    <w:txbxContent>
                      <w:p w:rsidR="00C96662" w:rsidRPr="00E14FC1" w:rsidRDefault="00C96662" w:rsidP="00C96662">
                        <w:pPr>
                          <w:pStyle w:val="NormalWeb"/>
                          <w:spacing w:before="0" w:beforeAutospacing="0" w:after="0" w:afterAutospacing="0"/>
                          <w:jc w:val="both"/>
                          <w:rPr>
                            <w:rFonts w:asciiTheme="minorHAnsi" w:hAnsiTheme="minorHAnsi" w:cstheme="minorBidi"/>
                            <w:kern w:val="24"/>
                            <w:sz w:val="22"/>
                            <w:szCs w:val="22"/>
                          </w:rPr>
                        </w:pPr>
                        <w:r w:rsidRPr="00E14FC1">
                          <w:rPr>
                            <w:rFonts w:asciiTheme="minorHAnsi" w:hAnsiTheme="minorHAnsi"/>
                            <w:b/>
                            <w:bCs/>
                            <w:kern w:val="24"/>
                            <w:sz w:val="22"/>
                            <w:szCs w:val="22"/>
                          </w:rPr>
                          <w:t>Supplementary file S3</w:t>
                        </w:r>
                        <w:r w:rsidRPr="00E14FC1">
                          <w:rPr>
                            <w:rFonts w:asciiTheme="minorHAnsi" w:hAnsiTheme="minorHAnsi" w:cstheme="minorBidi"/>
                            <w:kern w:val="24"/>
                            <w:sz w:val="22"/>
                            <w:szCs w:val="22"/>
                          </w:rPr>
                          <w:t>. Summary of seventeen double haploid (DH) lines selected for their ergot resistance phenotypes, and resistant or susceptible alleles at each ergot resistance QTL identified in the Greenshank_RIL3 x AC Avonlea (DH) population. Rec. indicates a recombination event in the QTL interval.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bookmarkEnd w:id="0"/>
    </w:p>
    <w:sectPr w:rsidR="000B5B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6662"/>
    <w:rsid w:val="000B5B2C"/>
    <w:rsid w:val="00C96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894857-E798-4307-9301-3242FA86F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9666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ordon</dc:creator>
  <cp:keywords/>
  <dc:description/>
  <cp:lastModifiedBy>Anna Gordon</cp:lastModifiedBy>
  <cp:revision>1</cp:revision>
  <dcterms:created xsi:type="dcterms:W3CDTF">2019-10-29T12:34:00Z</dcterms:created>
  <dcterms:modified xsi:type="dcterms:W3CDTF">2019-10-29T12:34:00Z</dcterms:modified>
</cp:coreProperties>
</file>